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166"/>
        <w:gridCol w:w="2257"/>
        <w:gridCol w:w="2603"/>
      </w:tblGrid>
      <w:tr w:rsidR="003A1339" w:rsidRPr="007C5281" w14:paraId="34E3BE2E" w14:textId="77777777" w:rsidTr="003E214F">
        <w:trPr>
          <w:trHeight w:val="464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B45A7D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0036C4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1-score LLM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</w:tcPr>
          <w:p w14:paraId="6141D05F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b/>
                <w:sz w:val="24"/>
                <w:szCs w:val="24"/>
              </w:rPr>
              <w:t>F1-score 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</w:tr>
      <w:tr w:rsidR="003A1339" w:rsidRPr="007C5281" w14:paraId="0A28DB85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03B33E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BCC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0024C5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5 [0.95, 0.95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58F6BD7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A1339" w:rsidRPr="007C5281" w14:paraId="4441C6BC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7A2A92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melanoma re-excision - clear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C01827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8 [0.85, 0.90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vAlign w:val="center"/>
          </w:tcPr>
          <w:p w14:paraId="456B6656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A1339" w:rsidRPr="007C5281" w14:paraId="376FC297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71FDCE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2283B3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5 [0.72, 0.78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vAlign w:val="center"/>
          </w:tcPr>
          <w:p w14:paraId="31236F40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A1339" w:rsidRPr="007C5281" w14:paraId="0C47D31A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88FA9D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intraepidermal carcinoma (IEC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033820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0 [0.89, 0.90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D8CC3FF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3A1339" w:rsidRPr="007C5281" w14:paraId="1B09B942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7A3F2C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D653B2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1 [0.90, 0.91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B3E5A1" w:themeFill="accent6" w:themeFillTint="66"/>
            <w:vAlign w:val="center"/>
          </w:tcPr>
          <w:p w14:paraId="7F55D643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A1339" w:rsidRPr="007C5281" w14:paraId="3D01A61B" w14:textId="77777777" w:rsidTr="003E214F">
        <w:trPr>
          <w:trHeight w:val="510"/>
        </w:trPr>
        <w:tc>
          <w:tcPr>
            <w:tcW w:w="230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14E8A0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keratoacanthom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2D1F30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5 [0.95, 0.96]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23ED8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3A1339" w:rsidRPr="007C5281" w14:paraId="1EC2D103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4E3826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dysplastic naevu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CCB137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sz w:val="24"/>
                <w:szCs w:val="24"/>
              </w:rPr>
              <w:t>0.19 [0.09, 0.30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779A7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3A1339" w:rsidRPr="007C5281" w14:paraId="34D971B1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D935A9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BCC re-excision - clea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EC5881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sz w:val="24"/>
                <w:szCs w:val="24"/>
              </w:rPr>
              <w:t>0.72 [0.70, 0.74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</w:tcPr>
          <w:p w14:paraId="730C2AF8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A1339" w:rsidRPr="007C5281" w14:paraId="70712F83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EB680C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solar keratosi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03588C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noProof/>
                <w:sz w:val="24"/>
                <w:szCs w:val="24"/>
              </w:rPr>
              <w:t>0.76 [0.75, 0.77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</w:tcPr>
          <w:p w14:paraId="6968B192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A1339" w:rsidRPr="007C5281" w14:paraId="0C0AB87B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38AFFF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C4A9C5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sz w:val="24"/>
                <w:szCs w:val="24"/>
              </w:rPr>
              <w:t>0.03 [0.0, 0.06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B1C621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3A1339" w:rsidRPr="007C5281" w14:paraId="530B2C22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540E05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seborrhoeic keratosi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AA864C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sz w:val="24"/>
                <w:szCs w:val="24"/>
              </w:rPr>
              <w:t>0.16 [0.13, 0.19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EED917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3A1339" w:rsidRPr="007C5281" w14:paraId="1DC33A44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A8F9F4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SCC re-excision - clea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89EB2B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sz w:val="24"/>
                <w:szCs w:val="24"/>
              </w:rPr>
              <w:t>0.66 [0.61, 0.71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0FAF42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3A1339" w:rsidRPr="007C5281" w14:paraId="51D02642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9EFA86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 xml:space="preserve">lentigo </w:t>
            </w:r>
            <w:proofErr w:type="spellStart"/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maligna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FDCCE2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sz w:val="24"/>
                <w:szCs w:val="24"/>
              </w:rPr>
              <w:t>0.29 [0.21, 0.38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A9CAA7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3A1339" w:rsidRPr="007C5281" w14:paraId="347FBEB8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5897A8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squamo</w:t>
            </w:r>
            <w:proofErr w:type="spellEnd"/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-proliferative lesion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BECE2B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sz w:val="24"/>
                <w:szCs w:val="24"/>
              </w:rPr>
              <w:t>0.43 [0.39, 0.47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</w:tcPr>
          <w:p w14:paraId="30F7FBB3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3A1339" w:rsidRPr="007C5281" w14:paraId="1685DE67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C477A1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iec</w:t>
            </w:r>
            <w:proofErr w:type="spellEnd"/>
            <w:r w:rsidRPr="007C5281">
              <w:rPr>
                <w:rFonts w:ascii="Times New Roman" w:hAnsi="Times New Roman" w:cs="Times New Roman"/>
                <w:sz w:val="24"/>
                <w:szCs w:val="24"/>
              </w:rPr>
              <w:t xml:space="preserve"> re-excision - clear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2E2CB6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sz w:val="24"/>
                <w:szCs w:val="24"/>
              </w:rPr>
              <w:t>0.55 [0.46, 0.64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</w:tcPr>
          <w:p w14:paraId="5D76180F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3A1339" w:rsidRPr="007C5281" w14:paraId="20FC2BB0" w14:textId="77777777" w:rsidTr="003E214F">
        <w:trPr>
          <w:trHeight w:val="510"/>
        </w:trPr>
        <w:tc>
          <w:tcPr>
            <w:tcW w:w="2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B1DEED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non-malignant lesio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C1E4D7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6490">
              <w:rPr>
                <w:rFonts w:ascii="Times New Roman" w:hAnsi="Times New Roman" w:cs="Times New Roman"/>
                <w:sz w:val="24"/>
                <w:szCs w:val="24"/>
              </w:rPr>
              <w:t>0.84 [0.83, 0.84]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3E5A1" w:themeFill="accent6" w:themeFillTint="66"/>
          </w:tcPr>
          <w:p w14:paraId="0B74F588" w14:textId="77777777" w:rsidR="003A1339" w:rsidRPr="007C5281" w:rsidRDefault="003A1339" w:rsidP="003E214F">
            <w:pPr>
              <w:spacing w:before="240" w:line="240" w:lineRule="auto"/>
              <w:ind w:left="-1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28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p w14:paraId="15DD69C0" w14:textId="77777777" w:rsidR="005724F0" w:rsidRDefault="005724F0"/>
    <w:sectPr w:rsidR="005724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39"/>
    <w:rsid w:val="00256367"/>
    <w:rsid w:val="00382FED"/>
    <w:rsid w:val="003A1339"/>
    <w:rsid w:val="003A24B7"/>
    <w:rsid w:val="004E4500"/>
    <w:rsid w:val="005724F0"/>
    <w:rsid w:val="009179C5"/>
    <w:rsid w:val="00A03FF8"/>
    <w:rsid w:val="00B75609"/>
    <w:rsid w:val="00BC7F81"/>
    <w:rsid w:val="00CC6DA8"/>
    <w:rsid w:val="00CD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7899B"/>
  <w15:chartTrackingRefBased/>
  <w15:docId w15:val="{C93DBC13-C3D5-42C6-A71D-DDB76107B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33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339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C6DA8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6DA8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339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339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339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339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339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339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6DA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DA8"/>
    <w:rPr>
      <w:rFonts w:ascii="Times New Roman" w:eastAsiaTheme="majorEastAsia" w:hAnsi="Times New Roman" w:cstheme="majorBidi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A133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339"/>
    <w:rPr>
      <w:rFonts w:eastAsiaTheme="majorEastAsia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339"/>
    <w:rPr>
      <w:rFonts w:eastAsiaTheme="majorEastAsia" w:cstheme="majorBidi"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339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339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339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339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A13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133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339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1339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A1339"/>
    <w:pPr>
      <w:spacing w:before="160" w:line="360" w:lineRule="auto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1339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3A1339"/>
    <w:pPr>
      <w:spacing w:line="360" w:lineRule="auto"/>
      <w:ind w:left="720"/>
      <w:contextualSpacing/>
    </w:pPr>
    <w:rPr>
      <w:rFonts w:ascii="Times New Roman" w:hAnsi="Times New Roman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A1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339"/>
    <w:rPr>
      <w:rFonts w:ascii="Times New Roman" w:hAnsi="Times New Roman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A13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>QIMR Berghofer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Helder</dc:creator>
  <cp:keywords/>
  <dc:description/>
  <cp:lastModifiedBy>Marloes Helder</cp:lastModifiedBy>
  <cp:revision>1</cp:revision>
  <dcterms:created xsi:type="dcterms:W3CDTF">2026-06-22T02:32:00Z</dcterms:created>
  <dcterms:modified xsi:type="dcterms:W3CDTF">2026-06-22T02:32:00Z</dcterms:modified>
</cp:coreProperties>
</file>